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623"/>
        <w:gridCol w:w="885"/>
        <w:gridCol w:w="1154"/>
        <w:gridCol w:w="711"/>
        <w:gridCol w:w="711"/>
        <w:gridCol w:w="650"/>
        <w:gridCol w:w="858"/>
        <w:gridCol w:w="1065"/>
        <w:gridCol w:w="620"/>
        <w:gridCol w:w="623"/>
        <w:gridCol w:w="620"/>
        <w:gridCol w:w="623"/>
        <w:gridCol w:w="626"/>
        <w:gridCol w:w="623"/>
        <w:gridCol w:w="623"/>
        <w:gridCol w:w="629"/>
        <w:gridCol w:w="711"/>
        <w:gridCol w:w="690"/>
        <w:gridCol w:w="693"/>
      </w:tblGrid>
      <w:tr w:rsidR="002F488C" w:rsidRPr="002F488C" w14:paraId="409403C7" w14:textId="77777777" w:rsidTr="002F488C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78CDF" w14:textId="77777777" w:rsidR="002F488C" w:rsidRPr="002F488C" w:rsidRDefault="002F488C" w:rsidP="002F488C">
            <w:pPr>
              <w:spacing w:after="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F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4 – </w:t>
            </w: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ason </w:t>
            </w:r>
            <w:r w:rsidRPr="002F4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concerns</w:t>
            </w: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ccording to stratifiers in women (15-49 years old) with</w:t>
            </w:r>
            <w:r w:rsidRPr="002F488C">
              <w:rPr>
                <w:rFonts w:ascii="Calibri" w:eastAsia="Calibri" w:hAnsi="Calibri" w:cs="Times New Roman"/>
              </w:rPr>
              <w:t xml:space="preserve"> </w:t>
            </w: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mand for contraception not satisfied.</w:t>
            </w:r>
          </w:p>
        </w:tc>
      </w:tr>
      <w:tr w:rsidR="002F488C" w:rsidRPr="002F488C" w14:paraId="67AFE6BC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CF0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CC77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13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B8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8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F2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101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219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0F1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6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3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2F488C" w:rsidRPr="002F488C" w14:paraId="45B0EA6D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ABD0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2B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68CD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786E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0C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CDB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70A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6C5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61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780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3A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3B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DC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4D1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A2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1F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C50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B2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550E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1E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2F488C" w:rsidRPr="002F488C" w14:paraId="7004BF41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1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B2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9F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FE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19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34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D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CD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BC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80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D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07B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9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169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1A8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E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2E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D0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3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FB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2F488C" w:rsidRPr="002F488C" w14:paraId="751FB3E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0BE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C7A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367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A9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49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0D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09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F7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4B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318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2F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66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5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7B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E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97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7C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6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B8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1F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2F488C" w:rsidRPr="002F488C" w14:paraId="05DC26C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7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F5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3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B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1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91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1E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31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7D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86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C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5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ED5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69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5F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483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9C0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ADE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A1E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81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2F488C" w:rsidRPr="002F488C" w14:paraId="4C587DB0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AAF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7B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C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72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70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57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A4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1A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7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D3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58C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B2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C7E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C0A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B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79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22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3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0CA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E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2F488C" w:rsidRPr="002F488C" w14:paraId="7CCAD820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A49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A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3A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61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48C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16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501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ACB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72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CD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B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7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46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0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C6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13B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C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3DF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F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5C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2F488C" w:rsidRPr="002F488C" w14:paraId="421EF7BD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32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0F0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590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0D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89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FB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4F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A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6A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8C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9C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8E3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F2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76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03A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144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C5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6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3D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76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2F488C" w:rsidRPr="002F488C" w14:paraId="77AE1066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F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9C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12B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5A3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D8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E1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D24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6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EC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1C9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46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34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60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A1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61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067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BA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E6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C68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4E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2F488C" w:rsidRPr="002F488C" w14:paraId="5BFB138B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12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B6F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0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667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F96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4B4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84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EE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207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D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6E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F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81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B7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A1A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4F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7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3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45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F5F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2F488C" w:rsidRPr="002F488C" w14:paraId="2D63CC5E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9D4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83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3D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B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01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1B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E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914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6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FA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07C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67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A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1A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2C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485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0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F4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5F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E27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2F488C" w:rsidRPr="002F488C" w14:paraId="31EF623E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3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9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BC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8E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89C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E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2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C2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01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B21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8D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8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2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5D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C3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3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4A4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FE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3A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33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2F488C" w:rsidRPr="002F488C" w14:paraId="572FEB6B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C42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1D8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67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B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B0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CE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B3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811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135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0B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B7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33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2A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AE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0D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D5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2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F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6F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0C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2F488C" w:rsidRPr="002F488C" w14:paraId="74059E0E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BA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F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1A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3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096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47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68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049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F24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C80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6F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9F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1D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7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F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FE1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57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3E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22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03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2F488C" w:rsidRPr="002F488C" w14:paraId="3C8D7291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79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4F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7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35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DC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A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E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22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4D7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CF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2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13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898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44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05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333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1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8A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D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155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2F488C" w:rsidRPr="002F488C" w14:paraId="3F459C12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02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1CC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F0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8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69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5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6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A68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52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D5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4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5E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7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B8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E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693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33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C97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E7B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5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2F488C" w:rsidRPr="002F488C" w14:paraId="4438A484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08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E07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F9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8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10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1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0D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26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0A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ACF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31F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5E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DFD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1B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E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F2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B0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EF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82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047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2F488C" w:rsidRPr="002F488C" w14:paraId="3196E54F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35A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EA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4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40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7B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02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8C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23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58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87D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A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8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7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1C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B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CB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9E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6C9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3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4A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2F488C" w:rsidRPr="002F488C" w14:paraId="679786F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E29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7A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4EB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D6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D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C27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B0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8B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7D5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DD7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2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44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D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4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2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AA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3DA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D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6C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17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2F488C" w:rsidRPr="002F488C" w14:paraId="496A5C5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5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E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F75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B4E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C9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0FF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F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0F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643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23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312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FD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EA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EC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80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73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5AB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BD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1D3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E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</w:tr>
      <w:tr w:rsidR="002F488C" w:rsidRPr="002F488C" w14:paraId="00DBA5E4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B46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5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479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5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15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47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7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5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5E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4F5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F3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4E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C2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76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02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D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F9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03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7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27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2F488C" w:rsidRPr="002F488C" w14:paraId="06A194A2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15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1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DA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BC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A3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9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9D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A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7B8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FB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80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01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CB5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64D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5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BF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4C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007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05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E0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2F488C" w:rsidRPr="002F488C" w14:paraId="212669BE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D4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2F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65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06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B6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0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C4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417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A5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F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492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0A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26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DC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856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E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F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DEC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8B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A6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  <w:tr w:rsidR="002F488C" w:rsidRPr="002F488C" w14:paraId="1E778146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719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5D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39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9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6A2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4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3F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7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76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FB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6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0E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C6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621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D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6E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A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67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33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A8F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2F488C" w:rsidRPr="002F488C" w14:paraId="4E7094F2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6F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F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CC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9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CC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47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69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5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0A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382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53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C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95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58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D7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ED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BE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B4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EB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B3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2F488C" w:rsidRPr="002F488C" w14:paraId="3FD5EDA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F4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9AF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B8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E4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90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FB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8A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6C6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9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EB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7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CE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2E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355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7C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E27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B5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11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A5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02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</w:tr>
      <w:tr w:rsidR="002F488C" w:rsidRPr="002F488C" w14:paraId="113F8AB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6A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98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515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6D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04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C6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8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7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4E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1F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F4F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9E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19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9D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86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4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F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CB9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AF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BD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</w:tr>
      <w:tr w:rsidR="002F488C" w:rsidRPr="002F488C" w14:paraId="317EE63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B34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1BE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76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B5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C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2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3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AE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0B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49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19E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B4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49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6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36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60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A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AA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4C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0A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2F488C" w:rsidRPr="002F488C" w14:paraId="602B779A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A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F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F9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B7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FA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4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C6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95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FAC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3D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A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2B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0E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16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5E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BF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E24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0BE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4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C6F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2F488C" w:rsidRPr="002F488C" w14:paraId="3BE8BFB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8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E1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7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5F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1E4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3C5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D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3D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0E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2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BB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42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45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C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5D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9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86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7D4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1F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CAB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2F488C" w:rsidRPr="002F488C" w14:paraId="54F22E7C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B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D2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4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12A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5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8A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E18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23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9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1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E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7C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F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0E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AD5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D0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B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7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F6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4D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2F488C" w:rsidRPr="002F488C" w14:paraId="37FED4B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0E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9C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D3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77F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4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8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1C7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98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E4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9A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18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69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D6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F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85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10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5B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A2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9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21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2F488C" w:rsidRPr="002F488C" w14:paraId="345319E8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C0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EB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32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FC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AB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A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656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0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06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93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D98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44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2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6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6C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0E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3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AC9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E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0BB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</w:tr>
      <w:tr w:rsidR="002F488C" w:rsidRPr="002F488C" w14:paraId="0A36DDE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B13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12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C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E0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65A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543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C9E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F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5E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85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2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9F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9EC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4D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12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A76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7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B6A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C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19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2F488C" w:rsidRPr="002F488C" w14:paraId="4CFD55CD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7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25D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A99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3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50D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18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D35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2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4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28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4D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13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85B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24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9A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AEB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2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56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77B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56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</w:tr>
      <w:tr w:rsidR="002F488C" w:rsidRPr="002F488C" w14:paraId="21B85B9B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A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88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7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F0D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2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DE5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E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436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58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F86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C07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6E4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E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C3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3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56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3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2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8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28D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2F488C" w:rsidRPr="002F488C" w14:paraId="51D7B8AD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63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F0D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4A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68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F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0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C4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DB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0E3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30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78B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8F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23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EF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3A5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2E4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FD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3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B40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2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2F488C" w:rsidRPr="002F488C" w14:paraId="7699F0FA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3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F5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E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2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3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D7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91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CA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7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0F7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602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CE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9F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9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9E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22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59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30C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667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5C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</w:tr>
      <w:tr w:rsidR="002F488C" w:rsidRPr="002F488C" w14:paraId="7E4330D0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8B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2C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F2E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D9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E4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218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1A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6D6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4D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0B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7DD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9DB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1A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08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954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36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ED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2B3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CC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35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</w:tr>
      <w:tr w:rsidR="002F488C" w:rsidRPr="002F488C" w14:paraId="588638DB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7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3A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43E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8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DDF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ED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6E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04C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79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2E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F6C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C9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D2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C11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94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E31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4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B5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C98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94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2F488C" w:rsidRPr="002F488C" w14:paraId="41B8182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60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CD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0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3B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0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8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829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93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628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22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ACE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61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81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18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818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44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2C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CA9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2F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23E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2F488C" w:rsidRPr="002F488C" w14:paraId="524CBB73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74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F69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D0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38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45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A1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49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A92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F4F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4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D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029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F3C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125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215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3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647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20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C7D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769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</w:tr>
      <w:tr w:rsidR="002F488C" w:rsidRPr="002F488C" w14:paraId="59E9CAF6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B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6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F25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65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07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9D3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A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5E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E4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BFE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2CF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220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50D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B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E4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EC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65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CF8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236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FD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2F488C" w:rsidRPr="002F488C" w14:paraId="18C4E368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51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35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3D2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1B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38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210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4A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607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03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E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0D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CD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14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08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02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C2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AE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38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46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65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</w:tr>
      <w:tr w:rsidR="002F488C" w:rsidRPr="002F488C" w14:paraId="3A786F62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D82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C6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D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7D9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14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94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F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CB4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77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309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4D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71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F1B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E2E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DA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FE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B3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B4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7C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3B2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</w:tr>
      <w:tr w:rsidR="002F488C" w:rsidRPr="002F488C" w14:paraId="5AC27C77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D42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9B1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4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B4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BF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030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E3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71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85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B74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37E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43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79C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1E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46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B00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26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BC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FA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0D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2F488C" w:rsidRPr="002F488C" w14:paraId="6B07E69F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08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9C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EA1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1A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A3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C1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8FA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6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22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82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426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96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7E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C3F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51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3FE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F8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B5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D6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0C7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2F488C" w:rsidRPr="002F488C" w14:paraId="2AE60F42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BF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1CD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B6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771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D08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9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FE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5F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5D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20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EA2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0A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AC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642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87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CC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20B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E7D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6E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331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2F488C" w:rsidRPr="002F488C" w14:paraId="44E01CD9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290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6B80E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A1A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DF0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F03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BA82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C8D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DCF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D44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C53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C0E1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1F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42D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18F1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2C0A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7A0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9584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D8A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911A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2556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</w:tr>
      <w:tr w:rsidR="002F488C" w:rsidRPr="002F488C" w14:paraId="5E8515EC" w14:textId="77777777" w:rsidTr="008D5F41">
        <w:trPr>
          <w:trHeight w:val="300"/>
        </w:trPr>
        <w:tc>
          <w:tcPr>
            <w:tcW w:w="205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B0B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983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7B60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1F9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EDF7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F4C6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3D1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0222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795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290A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C7E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98AC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91E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B4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88C" w:rsidRPr="002F488C" w14:paraId="4CC53B45" w14:textId="77777777" w:rsidTr="008D5F4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ED7B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4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CFE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6C9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B70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FBBB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3DD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3BC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D3F5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1D9F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86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7BC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6BD9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B0B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E89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F9EF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956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4F8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A7EF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D7F" w14:textId="77777777" w:rsidR="002F488C" w:rsidRPr="002F488C" w:rsidRDefault="002F488C" w:rsidP="002F4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A87" w14:textId="77777777" w:rsidR="002F488C" w:rsidRPr="002F488C" w:rsidRDefault="002F488C" w:rsidP="002F48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57F91D2" w14:textId="77777777" w:rsidR="009B1D73" w:rsidRDefault="009B1D73"/>
    <w:sectPr w:rsidR="009B1D73" w:rsidSect="002F488C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33"/>
    <w:rsid w:val="00064533"/>
    <w:rsid w:val="000F4FB6"/>
    <w:rsid w:val="002F488C"/>
    <w:rsid w:val="008D5F41"/>
    <w:rsid w:val="009B1D73"/>
    <w:rsid w:val="00BC4AD1"/>
    <w:rsid w:val="00C404AD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99E95"/>
  <w15:docId w15:val="{6C05C045-A6AF-460B-AF2E-6878A9C1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2F488C"/>
  </w:style>
  <w:style w:type="character" w:styleId="Hyperlink">
    <w:name w:val="Hyperlink"/>
    <w:uiPriority w:val="99"/>
    <w:semiHidden/>
    <w:unhideWhenUsed/>
    <w:rsid w:val="002F488C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2F488C"/>
    <w:rPr>
      <w:color w:val="954F72"/>
      <w:u w:val="single"/>
    </w:rPr>
  </w:style>
  <w:style w:type="paragraph" w:customStyle="1" w:styleId="xl65">
    <w:name w:val="xl65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488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F488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F48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F488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2F4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2F4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2F4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2F488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0</Words>
  <Characters>4374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3:00Z</dcterms:created>
  <dcterms:modified xsi:type="dcterms:W3CDTF">2019-09-09T21:03:00Z</dcterms:modified>
</cp:coreProperties>
</file>